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56" w:type="dxa"/>
        <w:tblInd w:w="108" w:type="dxa"/>
        <w:tblLook w:val="04A0" w:firstRow="1" w:lastRow="0" w:firstColumn="1" w:lastColumn="0" w:noHBand="0" w:noVBand="1"/>
      </w:tblPr>
      <w:tblGrid>
        <w:gridCol w:w="2081"/>
        <w:gridCol w:w="1402"/>
        <w:gridCol w:w="1416"/>
        <w:gridCol w:w="4972"/>
      </w:tblGrid>
      <w:tr w:rsidR="004A6874" w:rsidRPr="004A6874" w14:paraId="6AD4A7D2" w14:textId="77777777" w:rsidTr="000A1AE5">
        <w:trPr>
          <w:trHeight w:val="288"/>
        </w:trPr>
        <w:tc>
          <w:tcPr>
            <w:tcW w:w="16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B59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4A68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ensembl_gene_id</w:t>
            </w:r>
            <w:proofErr w:type="spellEnd"/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EFF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A68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external_id</w:t>
            </w:r>
            <w:proofErr w:type="spellEnd"/>
          </w:p>
        </w:tc>
        <w:tc>
          <w:tcPr>
            <w:tcW w:w="21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E7F64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4A68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synonyms</w:t>
            </w:r>
          </w:p>
        </w:tc>
        <w:tc>
          <w:tcPr>
            <w:tcW w:w="4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8DEEA7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4A68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4A6874" w:rsidRPr="004A6874" w14:paraId="6E3FF42A" w14:textId="77777777" w:rsidTr="000A1AE5">
        <w:trPr>
          <w:trHeight w:val="1678"/>
        </w:trPr>
        <w:tc>
          <w:tcPr>
            <w:tcW w:w="16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B0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0350</w:t>
            </w: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993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P32A</w:t>
            </w:r>
          </w:p>
        </w:tc>
        <w:tc>
          <w:tcPr>
            <w:tcW w:w="21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72F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NP, PP32, I1PP2A, PHAPI, MAPM,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modulin</w:t>
            </w:r>
            <w:proofErr w:type="spellEnd"/>
          </w:p>
        </w:tc>
        <w:tc>
          <w:tcPr>
            <w:tcW w:w="4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A9C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ic leucine-rich nuclear phosphoprotein 32 family member A (Potent heat-stable protein phosphatase 2A inhibitor I1PP2A)(Acidic nuclear phosphoprotein pp32)(Leucine-rich acidic nuclear protein)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p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(Putative HLA-DR-associated protein I)(PHAPI)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modulin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39687]</w:t>
            </w:r>
          </w:p>
        </w:tc>
      </w:tr>
      <w:tr w:rsidR="004A6874" w:rsidRPr="004A6874" w14:paraId="6FCBAFFF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F2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08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6B4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AF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67A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D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118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tic protease-activating factor 1 (Apaf-1) [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14727]</w:t>
            </w:r>
          </w:p>
        </w:tc>
      </w:tr>
      <w:tr w:rsidR="004A6874" w:rsidRPr="004A6874" w14:paraId="4D7560F8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F92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8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0A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D67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ECA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ell death regulator 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n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[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NQS1]</w:t>
            </w:r>
          </w:p>
        </w:tc>
      </w:tr>
      <w:tr w:rsidR="004A6874" w:rsidRPr="004A6874" w14:paraId="1EFDAD0D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5C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023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F64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4DC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8, BBC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3C5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 antagonist of cell death (BAD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-binding component 6)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XL/Bcl-2-associated death promoter)(Bcl-2-like 8 prote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2934]</w:t>
            </w:r>
          </w:p>
        </w:tc>
      </w:tr>
      <w:tr w:rsidR="004A6874" w:rsidRPr="004A6874" w14:paraId="7FC2BC89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7E3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30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AE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B25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7CF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 homologous antagonist/killer (Apoptosis regulator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-like 7 prote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6611]</w:t>
            </w:r>
          </w:p>
        </w:tc>
      </w:tr>
      <w:tr w:rsidR="004A6874" w:rsidRPr="004A6874" w14:paraId="0648EE8B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570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30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93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09F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7, BAK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FC6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 homologous antagonist/killer (Apoptosis regulator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-like 7 prote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6611]</w:t>
            </w:r>
          </w:p>
        </w:tc>
      </w:tr>
      <w:tr w:rsidR="004A6874" w:rsidRPr="004A6874" w14:paraId="4EE5F9E2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F12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70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13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0F1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26C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ptosis regulator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  [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07812]</w:t>
            </w:r>
          </w:p>
        </w:tc>
      </w:tr>
      <w:tr w:rsidR="004A6874" w:rsidRPr="004A6874" w14:paraId="43B179D5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3F8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53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CB2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BC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57F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FY1, PUM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16A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-binding component 3 (p53 up-regulated modulator of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FY-1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BXH1]</w:t>
            </w:r>
          </w:p>
        </w:tc>
      </w:tr>
      <w:tr w:rsidR="004A6874" w:rsidRPr="004A6874" w14:paraId="6DF13468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6C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17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B24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987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40C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 regulator Bcl-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 [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10415]</w:t>
            </w:r>
          </w:p>
        </w:tc>
      </w:tr>
      <w:tr w:rsidR="004A6874" w:rsidRPr="004A6874" w14:paraId="074CD977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33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03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B19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80D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S, BFL1, BCL2L5, ACC-1, ACC-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A9C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-related protein A1 (Protein BFL-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poietic-specific early response protein)(Protein GRS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6548]</w:t>
            </w:r>
          </w:p>
        </w:tc>
      </w:tr>
      <w:tr w:rsidR="004A6874" w:rsidRPr="004A6874" w14:paraId="5E9999FF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571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15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5C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5A9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X, BCL2L,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X,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x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xS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E64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ptosis regulator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X (Bcl-2-like 1 protein) [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07817]</w:t>
            </w:r>
          </w:p>
        </w:tc>
      </w:tr>
      <w:tr w:rsidR="004A6874" w:rsidRPr="004A6874" w14:paraId="36AB4438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1C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78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15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470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a, Boo, BCL-B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6D0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ptosis regulator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B (Bcl-2-like 10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2-L-10)(Anti-apoptotic protein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H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HD36]</w:t>
            </w:r>
          </w:p>
        </w:tc>
      </w:tr>
      <w:tr w:rsidR="004A6874" w:rsidRPr="004A6874" w14:paraId="16BC6DF4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08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30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99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4D2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OD,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m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mE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BI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CA0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-like protein 11 (Bcl2-interacting mediator of cell death) </w:t>
            </w: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[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43521]</w:t>
            </w:r>
          </w:p>
        </w:tc>
      </w:tr>
      <w:tr w:rsidR="004A6874" w:rsidRPr="004A6874" w14:paraId="1395EB2B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EE9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1264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5B7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AFF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FC6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-2-related proline-rich protein (Bcl-2-like 12 protein) [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HB09]</w:t>
            </w:r>
          </w:p>
        </w:tc>
      </w:tr>
      <w:tr w:rsidR="004A6874" w:rsidRPr="004A6874" w14:paraId="4DC20AE0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96F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13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42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F61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G, BCL-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0AE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ptosis facilitator Bcl-2-like 14 protein (Apoptosis regulator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G) [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BZR8]</w:t>
            </w:r>
          </w:p>
        </w:tc>
      </w:tr>
      <w:tr w:rsidR="004A6874" w:rsidRPr="004A6874" w14:paraId="7A987576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18F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94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2B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601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271, BCL-W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108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ptosis regulator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W (Bcl-2-like 2 protein) [</w:t>
            </w:r>
            <w:proofErr w:type="spellStart"/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2843]</w:t>
            </w:r>
          </w:p>
        </w:tc>
      </w:tr>
      <w:tr w:rsidR="004A6874" w:rsidRPr="004A6874" w14:paraId="4CFECBCC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F9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154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452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348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D17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H3-interacting domain death agonist (p22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) [Contains BH3-interacting domain death agonist p15(p15 BID);BH3-interacting domain death agonist p13(p13 BID);BH3-interacting domain death agonist p11(p11 BID)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55957]</w:t>
            </w:r>
          </w:p>
        </w:tc>
      </w:tr>
      <w:tr w:rsidR="004A6874" w:rsidRPr="004A6874" w14:paraId="6C630504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DD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2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D5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E91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K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DD8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-interacting killer (Apoptosis inducer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K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4)(BIP1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3323]</w:t>
            </w:r>
          </w:p>
        </w:tc>
      </w:tr>
      <w:tr w:rsidR="004A6874" w:rsidRPr="004A6874" w14:paraId="7625E031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22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03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AF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108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AP1, hiap-2, MIHB, RNF4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1E9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aculoviral IAP repeat-containing protein 2 (Inhibitor of apoptosis protein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AP-2)(HIAP2)(C-IAP1)(TNFR2-TRAF-signaling complex protein 2)(IAP homolog B)(RING finger protein 48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3490]</w:t>
            </w:r>
          </w:p>
        </w:tc>
      </w:tr>
      <w:tr w:rsidR="004A6874" w:rsidRPr="004A6874" w14:paraId="571C4973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C22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234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03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C33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AP2, hiap-1, MIHC, RNF49, MALT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7A1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uloviral IAP repeat-containing protein 3 (Inhibitor of apoptosis protein 1)(HIAP-1)(HIAP1)(C-IAP2)(TNFR2-TRAF-signaling complex protein 1)(IAP homolog C)(Apoptosis inhibitor 2)(API2)(RING finger protein 49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3489]</w:t>
            </w:r>
          </w:p>
        </w:tc>
      </w:tr>
      <w:tr w:rsidR="004A6874" w:rsidRPr="004A6874" w14:paraId="3FC65DE4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A81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40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9C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0D6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J0006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D4E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-modifying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  [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6LC9]</w:t>
            </w:r>
          </w:p>
        </w:tc>
      </w:tr>
      <w:tr w:rsidR="004A6874" w:rsidRPr="004A6874" w14:paraId="537EC33E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CCD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61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4C3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BA5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p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65B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2/adenovirus E1B 19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-interacting protein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 [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2983]</w:t>
            </w:r>
          </w:p>
        </w:tc>
      </w:tr>
      <w:tr w:rsidR="004A6874" w:rsidRPr="004A6874" w14:paraId="45A37FF1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105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47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CC3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3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634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x, BNIP3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853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2/adenovirus E1B 19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-interacting protein 3-like (NIP3-like protein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IP3L)(BCL2/adenovirus E1B 19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-interacting protein 3A)(Adenovirus E1B19K-binding protein B5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60238]</w:t>
            </w:r>
          </w:p>
        </w:tc>
      </w:tr>
      <w:tr w:rsidR="004A6874" w:rsidRPr="004A6874" w14:paraId="2AC2EE34" w14:textId="77777777" w:rsidTr="000A1AE5">
        <w:trPr>
          <w:trHeight w:val="166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3E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003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4F9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A18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A94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10 Precursor (CASP-10)(EC 3.4.22.63)(ICE-like apoptotic protease 4)(Apoptotic protease Mch-4)(FAS-associated death domain protein interleukin-1B-converting enzyme 2)(FLICE2) [Contains Caspase-10 subunit p23/17;Caspase-10 subunit p12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2851]</w:t>
            </w:r>
          </w:p>
        </w:tc>
      </w:tr>
      <w:tr w:rsidR="004A6874" w:rsidRPr="004A6874" w14:paraId="6BDD07E1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4B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43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FA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FCD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P32, CPP32B, Yama, apopain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BDA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3 Precursor (CASP-3)(EC 3.4.22.56)(Apopain)(Cysteine protease CPP32)(CPP-32)(Yama protein)(SREBP cleavage activity 1)(SCA-1) [Contains Caspase-3 subunit p17;Caspase-3 subunit p12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42574]</w:t>
            </w:r>
          </w:p>
        </w:tc>
      </w:tr>
      <w:tr w:rsidR="004A6874" w:rsidRPr="004A6874" w14:paraId="1FC155F5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1A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7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71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7C5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739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6 Precursor (CASP-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 3.4.22.59)(Apoptotic protease Mch-2) [Contains Caspase-6 subunit p18;Caspase-6 subunit p11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55212]</w:t>
            </w:r>
          </w:p>
        </w:tc>
      </w:tr>
      <w:tr w:rsidR="004A6874" w:rsidRPr="004A6874" w14:paraId="04611AD8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E8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58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9E8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AFA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3, CMH-1, ICE-LAP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6082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7 Precursor (CASP-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 3.4.22.60)(ICE-like apoptotic protease 3)(ICE-LAP3)(Apoptotic protease Mch-3)(CMH-1) [Contains Caspase-7 subunit p20;Caspase-7 subunit p11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55210]</w:t>
            </w:r>
          </w:p>
        </w:tc>
      </w:tr>
      <w:tr w:rsidR="004A6874" w:rsidRPr="004A6874" w14:paraId="3511187D" w14:textId="77777777" w:rsidTr="000A1AE5">
        <w:trPr>
          <w:trHeight w:val="194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C1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4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E7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E5F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5, MACH, FLIC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056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8 Precursor (CASP-8)(EC 3.4.22.61)(ICE-like apoptotic protease 5)(MORT1-associated CED-3 homolog)(MACH)(FADD-homologous ICE/CED-3-like protease)(FADD-like ICE)(FLICE)(Apoptotic cysteine protease)(Apoptotic protease Mch-5)(CAP4) [Contains Caspase-8 subunit p18;Caspase-8 subunit p10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4790]</w:t>
            </w:r>
          </w:p>
        </w:tc>
      </w:tr>
      <w:tr w:rsidR="004A6874" w:rsidRPr="004A6874" w14:paraId="619019CC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0D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29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2B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C73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6, ICE-LAP6, APAF-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A3E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9 Precursor (CASP-9)(EC 3.4.22.62)(ICE-like apoptotic protease 6)(ICE-LAP6)(Apoptotic protease Mch-6)(Apoptotic protease-activating factor 3)(APAF-3) [Contains Caspase-9 subunit p35;Caspase-9 subunit p10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55211]</w:t>
            </w:r>
          </w:p>
        </w:tc>
      </w:tr>
      <w:tr w:rsidR="004A6874" w:rsidRPr="004A6874" w14:paraId="2EA70E7E" w14:textId="77777777" w:rsidTr="000A1AE5">
        <w:trPr>
          <w:trHeight w:val="278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B3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0034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AE8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625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H, Casper, CLARP, FLAME, FLIP, I-FLICE, MRI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6F6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8 and FADD-like apoptosis regulator Precursor (Cellular FLICE-like inhibitory protein)(c-FLIP)(Caspase-eight-related protein)(Casper)(Caspase-like apoptosis regulatory protein)(CLARP)(MACH-related inducer of toxicity)(MRIT)(Caspase homolog)(CASH)(Inhibitor of FLICE)(I-FLICE)(FADD-like antiapoptotic molecule 1)(FLAME-1)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urpin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 [Contains CASP8 and FADD-like apoptosis regulator subunit p43;CASP8 and FADD-like apoptosis regulator subunit p12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15519]</w:t>
            </w:r>
          </w:p>
        </w:tc>
      </w:tr>
      <w:tr w:rsidR="004A6874" w:rsidRPr="004A6874" w14:paraId="0EFE727E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D66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3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D6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D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832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IDD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08A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eath domain-containing protein CRADD (Caspase and RIP adapter with death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ain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P-associated protein with a death doma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78560]</w:t>
            </w:r>
          </w:p>
        </w:tc>
      </w:tr>
      <w:tr w:rsidR="004A6874" w:rsidRPr="004A6874" w14:paraId="7A4304C2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95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42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1A7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E1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0D5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, XPO2, CSE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833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rtin-2 (Exp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ortin-alpha re-exporter)(Chromosome segregation 1-like protein)(Cellular apoptosis susceptibility prote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55060]</w:t>
            </w:r>
          </w:p>
        </w:tc>
      </w:tr>
      <w:tr w:rsidR="004A6874" w:rsidRPr="004A6874" w14:paraId="7DF68532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8B9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21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4A6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EE3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C42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ytochrome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  [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99999]</w:t>
            </w:r>
          </w:p>
        </w:tc>
      </w:tr>
      <w:tr w:rsidR="004A6874" w:rsidRPr="004A6874" w14:paraId="33F9BC08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D37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40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3D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LO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437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C, DIABLO-S, FLJ25049, FLJ1053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A73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iablo homolog, mitochondrial Precursor (Second mitochondria-derived activator of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)(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c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)(Direct IAP-binding protein with low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NR28]</w:t>
            </w:r>
          </w:p>
        </w:tc>
      </w:tr>
      <w:tr w:rsidR="004A6874" w:rsidRPr="004A6874" w14:paraId="07158C10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55D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80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E1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1C1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T1, GIG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F79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ein FADD (FAS-associated death domain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-associating death domain-containing protein)(Mediator of receptor induced toxicity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3158]</w:t>
            </w:r>
          </w:p>
        </w:tc>
      </w:tr>
      <w:tr w:rsidR="004A6874" w:rsidRPr="004A6874" w14:paraId="24F6AE9D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42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261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72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0D0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5, APO-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179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receptor superfamily member 6 Precursor (FASLG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-mediating surface antigen FAS)(Apo-1 antigen)(CD95 antige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25445]</w:t>
            </w:r>
          </w:p>
        </w:tc>
      </w:tr>
      <w:tr w:rsidR="004A6874" w:rsidRPr="004A6874" w14:paraId="588DCFAD" w14:textId="77777777" w:rsidTr="000A1AE5">
        <w:trPr>
          <w:trHeight w:val="166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91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75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8D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46D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L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CD17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88A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ligand superfamily member 6 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ntigen ligand)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igand)(CD95L protein)(Apoptosis antigen ligand)(APTL)(CD178 antigen) [Contains Tumor necrosis factor ligand superfamily member 6, membrane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;Tumor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ecrosis factor ligand superfamily member 6, soluble form] </w:t>
            </w: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48023]</w:t>
            </w:r>
          </w:p>
        </w:tc>
      </w:tr>
      <w:tr w:rsidR="004A6874" w:rsidRPr="004A6874" w14:paraId="1B03DFF2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BA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1351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8792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CDD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CCB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tivator of apoptosis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rakiri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Neuronal death protein DP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H3-interacting domain-containing protein 3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00198]</w:t>
            </w:r>
          </w:p>
        </w:tc>
      </w:tr>
      <w:tr w:rsidR="004A6874" w:rsidRPr="004A6874" w14:paraId="0A7A1CDE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68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33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6F60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806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CB8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uced myeloid leukemia cell differentiation protein Mcl-1 (Bcl-2-related protein EAT/mcl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l1/EAT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07820]</w:t>
            </w:r>
          </w:p>
        </w:tc>
      </w:tr>
      <w:tr w:rsidR="004A6874" w:rsidRPr="004A6874" w14:paraId="626DA42D" w14:textId="77777777" w:rsidTr="000A1AE5">
        <w:trPr>
          <w:trHeight w:val="556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18D0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59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4D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AP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148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-1, PNMA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A19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ulator of apoptosis 1 (MAP-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)(Paraneoplastic antigen Ma4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6BY2]</w:t>
            </w:r>
          </w:p>
        </w:tc>
      </w:tr>
      <w:tr w:rsidR="004A6874" w:rsidRPr="004A6874" w14:paraId="16B35F2A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FA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16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1E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54D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R, NOX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C89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horbol-12-myristate-13-acetate-induced protein 1 (PMA-induced protein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ediate-early-response protein APR)(NOXA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3794]</w:t>
            </w:r>
          </w:p>
        </w:tc>
      </w:tr>
      <w:tr w:rsidR="004A6874" w:rsidRPr="004A6874" w14:paraId="59D537F6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901E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72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22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A0A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P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8AF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ceptor-interacting serine/threonine-protein kinase 1 (EC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.11.1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RIP)(Cell death protein RIP)(Receptor-interacting prote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3546]</w:t>
            </w:r>
          </w:p>
        </w:tc>
      </w:tr>
      <w:tr w:rsidR="004A6874" w:rsidRPr="004A6874" w14:paraId="0F3C887D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E3C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970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3C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GLB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AD4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I-61, KIAA0491, Bif-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83E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hilin-B1 (SH3 domain-containing GRB2-like protein B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)(</w:t>
            </w:r>
            <w:proofErr w:type="spellStart"/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interacting factor 1)(Bif-1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Y371]</w:t>
            </w:r>
          </w:p>
        </w:tc>
      </w:tr>
      <w:tr w:rsidR="004A6874" w:rsidRPr="004A6874" w14:paraId="4DC0BE44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E1E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044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120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AA0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2, DIF, TNF-alph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D3D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Precursor (TNF-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ligand superfamily member 2)(TNF-a)(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hectin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 [Contains Tumor necrosis factor, membrane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;Tumor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ecrosis factor, soluble form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01375]</w:t>
            </w:r>
          </w:p>
        </w:tc>
      </w:tr>
      <w:tr w:rsidR="004A6874" w:rsidRPr="004A6874" w14:paraId="568B9E83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FE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46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74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14E0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4, Apo2, TRAILR-1, CD26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B19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receptor superfamily member 10A Precursor (Death receptor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-related apoptosis-inducing ligand receptor 1)(TRAIL receptor 1)(TRAIL-R1)(CD261 antige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00220]</w:t>
            </w:r>
          </w:p>
        </w:tc>
      </w:tr>
      <w:tr w:rsidR="004A6874" w:rsidRPr="004A6874" w14:paraId="24B8D990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68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1208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A62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676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5, KILLER, TRICK2A, TRAIL-R2, TRICKB, CD26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EBE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receptor superfamily member 10B Precursor (Death receptor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-related apoptosis-inducing ligand receptor 2)(TRAIL receptor 2)(TRAIL-R2)(CD262 antige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14763]</w:t>
            </w:r>
          </w:p>
        </w:tc>
      </w:tr>
      <w:tr w:rsidR="004A6874" w:rsidRPr="004A6874" w14:paraId="6ADAF573" w14:textId="77777777" w:rsidTr="000A1AE5">
        <w:trPr>
          <w:trHeight w:val="222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237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35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178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19B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R1, TRAILR3, LIT, TRID, CD26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7D97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0C Precursor (Decoy receptor 1)(DcR1)(Decoy TRAIL receptor without death domain)(TNF-related apoptosis-inducing ligand receptor 3)(TRAIL receptor 3)(TRAIL-R3)(Trail receptor without an intracellular domain)(Lymphocyte inhibitor of TRAIL)(Antagonist decoy receptor for TRAIL/Apo-2L)(CD263 antige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O14798]</w:t>
            </w:r>
          </w:p>
        </w:tc>
      </w:tr>
      <w:tr w:rsidR="004A6874" w:rsidRPr="004A6874" w14:paraId="767223DC" w14:textId="77777777" w:rsidTr="000A1AE5">
        <w:trPr>
          <w:trHeight w:val="166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6A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35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C5C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DE13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R2, TRUNDD, TRAILR4, CD26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7D3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0D Precursor (Decoy receptor 2)(DcR2)(TNF-related apoptosis-inducing ligand receptor 4)(TRAIL receptor 4)(TRAIL-R4)(TRAIL receptor with a truncated death domain)(CD264 antige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9UBN6]</w:t>
            </w:r>
          </w:p>
        </w:tc>
      </w:tr>
      <w:tr w:rsidR="004A6874" w:rsidRPr="004A6874" w14:paraId="2EEC4B68" w14:textId="77777777" w:rsidTr="000A1AE5">
        <w:trPr>
          <w:trHeight w:val="166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0A0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71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DC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D2A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-R, TNFAR, TNFR60, TNF-R-I, CD120a, TNF-R5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552B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receptor superfamily member 1A Precursor (p60)(TNF-R1)(TNF-RI)(TNFR-I)(p55)(CD120a antigen) [Contains Tumor necrosis factor receptor superfamily member 1A, membrane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;Tumor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ecrosis factor-binding protein 1(TBPI)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19438]</w:t>
            </w:r>
          </w:p>
        </w:tc>
      </w:tr>
      <w:tr w:rsidR="004A6874" w:rsidRPr="004A6874" w14:paraId="39D8967A" w14:textId="77777777" w:rsidTr="000A1AE5">
        <w:trPr>
          <w:trHeight w:val="222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A72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281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85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ADA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BR, TNFR80, TNF-R75, TNF-R-II, p75, CD120b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8882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receptor superfamily member 1B Precursor (Tumor necrosis factor receptor 2)(TNF-R2)(Tumor necrosis factor receptor type II)(p75)(p80 TNF-alpha receptor)(CD120b antigen)(Etanercept) [Contains Tumor necrosis factor receptor superfamily member 1b, membrane 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m;Tumor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ecrosis factor-binding protein 2(TBPII)(TBP-2)]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20333]</w:t>
            </w:r>
          </w:p>
        </w:tc>
      </w:tr>
      <w:tr w:rsidR="004A6874" w:rsidRPr="004A6874" w14:paraId="3BED07DC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97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18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94E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C3A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IL, Apo-2L, TL2, CD25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A88D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ligand superfamily member 10 (TNF-related apoptosis-inducing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and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TRAIL)(Apo-2 ligand)(Apo-2L)(CD253 antige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50591]</w:t>
            </w:r>
          </w:p>
        </w:tc>
      </w:tr>
      <w:tr w:rsidR="004A6874" w:rsidRPr="004A6874" w14:paraId="247844D5" w14:textId="77777777" w:rsidTr="000A1AE5">
        <w:trPr>
          <w:trHeight w:val="834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4636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SG000001415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D7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D7E4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, LFS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165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tumor antigen p53 (Tumor suppressor p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protein p53)(Antigen NY-CO-13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04637]</w:t>
            </w:r>
          </w:p>
        </w:tc>
      </w:tr>
      <w:tr w:rsidR="004A6874" w:rsidRPr="004A6874" w14:paraId="0659AB89" w14:textId="77777777" w:rsidTr="000A1AE5">
        <w:trPr>
          <w:trHeight w:val="1112"/>
        </w:trPr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ED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287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88A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DD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57855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.89862</w:t>
            </w: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61252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umor necrosis factor receptor type 1-associated DEATH domain protein (TNFR1-associated DEATH domain 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A-associated via death domain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Q15628]</w:t>
            </w:r>
          </w:p>
        </w:tc>
      </w:tr>
      <w:tr w:rsidR="004A6874" w:rsidRPr="004A6874" w14:paraId="13229DAE" w14:textId="77777777" w:rsidTr="000A1AE5">
        <w:trPr>
          <w:trHeight w:val="1390"/>
        </w:trPr>
        <w:tc>
          <w:tcPr>
            <w:tcW w:w="16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4EC8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19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2859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0EDA211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LP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76F47CF" w14:textId="77777777" w:rsidR="004A6874" w:rsidRPr="004A6874" w:rsidRDefault="004A6874" w:rsidP="004A68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uloviral IAP repeat-containing protein 4 (EC 6.3.2.</w:t>
            </w:r>
            <w:proofErr w:type="gram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)(</w:t>
            </w:r>
            <w:proofErr w:type="gram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3 ubiquitin-protein ligase XIAP)(Inhibitor of apoptosis protein 3)(X-linked inhibitor of apoptosis protein)(X-linked IAP)(IAP-like protein)(HILP) [</w:t>
            </w:r>
            <w:proofErr w:type="spellStart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:UniProtKB</w:t>
            </w:r>
            <w:proofErr w:type="spellEnd"/>
            <w:r w:rsidRPr="004A68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Swiss-Prot;Acc:P98170]</w:t>
            </w:r>
          </w:p>
        </w:tc>
      </w:tr>
    </w:tbl>
    <w:p w14:paraId="3207C8A5" w14:textId="77777777" w:rsidR="001A0B8C" w:rsidRPr="004A6874" w:rsidRDefault="001A0B8C"/>
    <w:sectPr w:rsidR="001A0B8C" w:rsidRPr="004A6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E58B3" w14:textId="77777777" w:rsidR="00EB1A8D" w:rsidRDefault="00EB1A8D" w:rsidP="000A1AE5">
      <w:r>
        <w:separator/>
      </w:r>
    </w:p>
  </w:endnote>
  <w:endnote w:type="continuationSeparator" w:id="0">
    <w:p w14:paraId="39A6A008" w14:textId="77777777" w:rsidR="00EB1A8D" w:rsidRDefault="00EB1A8D" w:rsidP="000A1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93B31" w14:textId="77777777" w:rsidR="00EB1A8D" w:rsidRDefault="00EB1A8D" w:rsidP="000A1AE5">
      <w:r>
        <w:separator/>
      </w:r>
    </w:p>
  </w:footnote>
  <w:footnote w:type="continuationSeparator" w:id="0">
    <w:p w14:paraId="7EB63358" w14:textId="77777777" w:rsidR="00EB1A8D" w:rsidRDefault="00EB1A8D" w:rsidP="000A1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6874"/>
    <w:rsid w:val="000A1AE5"/>
    <w:rsid w:val="001A0B8C"/>
    <w:rsid w:val="004A6874"/>
    <w:rsid w:val="00B14D51"/>
    <w:rsid w:val="00EB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2B4BF"/>
  <w15:chartTrackingRefBased/>
  <w15:docId w15:val="{07F3AAD4-2512-44F1-AA5C-F9BE3D11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A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A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4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66</Words>
  <Characters>11164</Characters>
  <Application>Microsoft Office Word</Application>
  <DocSecurity>0</DocSecurity>
  <Lines>429</Lines>
  <Paragraphs>239</Paragraphs>
  <ScaleCrop>false</ScaleCrop>
  <Company/>
  <LinksUpToDate>false</LinksUpToDate>
  <CharactersWithSpaces>1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9422</dc:creator>
  <cp:keywords/>
  <dc:description/>
  <cp:lastModifiedBy>Z9422</cp:lastModifiedBy>
  <cp:revision>2</cp:revision>
  <dcterms:created xsi:type="dcterms:W3CDTF">2019-09-27T14:03:00Z</dcterms:created>
  <dcterms:modified xsi:type="dcterms:W3CDTF">2019-09-27T14:09:00Z</dcterms:modified>
</cp:coreProperties>
</file>